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68753" w14:textId="65F7E424" w:rsidR="00A12290" w:rsidRPr="008C7BCB" w:rsidRDefault="00A12290" w:rsidP="00535285">
      <w:pPr>
        <w:spacing w:line="480" w:lineRule="auto"/>
        <w:rPr>
          <w:rFonts w:ascii="Times New Roman" w:hAnsi="Times New Roman" w:cs="Times New Roman"/>
          <w:sz w:val="24"/>
          <w:szCs w:val="18"/>
        </w:rPr>
      </w:pPr>
      <w:bookmarkStart w:id="0" w:name="_Hlk512207075"/>
      <w:r w:rsidRPr="008C7BCB">
        <w:rPr>
          <w:rFonts w:ascii="Times New Roman" w:hAnsi="Times New Roman" w:cs="Times New Roman"/>
          <w:b/>
          <w:sz w:val="24"/>
          <w:szCs w:val="18"/>
        </w:rPr>
        <w:t xml:space="preserve">Supplemental Table </w:t>
      </w:r>
      <w:r w:rsidR="00783012">
        <w:rPr>
          <w:rFonts w:ascii="Times New Roman" w:hAnsi="Times New Roman" w:cs="Times New Roman"/>
          <w:b/>
          <w:sz w:val="24"/>
          <w:szCs w:val="18"/>
        </w:rPr>
        <w:t>2</w:t>
      </w:r>
      <w:r w:rsidR="00481C45" w:rsidRPr="008C7BCB">
        <w:rPr>
          <w:rFonts w:ascii="Times New Roman" w:hAnsi="Times New Roman" w:cs="Times New Roman"/>
          <w:sz w:val="24"/>
          <w:szCs w:val="18"/>
        </w:rPr>
        <w:t xml:space="preserve"> </w:t>
      </w:r>
      <w:r w:rsidR="00820E04" w:rsidRPr="008C7BCB">
        <w:rPr>
          <w:rFonts w:ascii="Times New Roman" w:hAnsi="Times New Roman" w:cs="Times New Roman"/>
          <w:sz w:val="24"/>
          <w:szCs w:val="18"/>
        </w:rPr>
        <w:t xml:space="preserve">Antibodies for </w:t>
      </w:r>
      <w:r w:rsidR="00F6101C">
        <w:rPr>
          <w:rFonts w:ascii="Times New Roman" w:hAnsi="Times New Roman" w:cs="Times New Roman"/>
          <w:sz w:val="24"/>
          <w:szCs w:val="18"/>
        </w:rPr>
        <w:t>w</w:t>
      </w:r>
      <w:r w:rsidR="00820E04" w:rsidRPr="008C7BCB">
        <w:rPr>
          <w:rFonts w:ascii="Times New Roman" w:hAnsi="Times New Roman" w:cs="Times New Roman"/>
          <w:sz w:val="24"/>
          <w:szCs w:val="18"/>
        </w:rPr>
        <w:t xml:space="preserve">estern </w:t>
      </w:r>
      <w:r w:rsidR="00F6101C">
        <w:rPr>
          <w:rFonts w:ascii="Times New Roman" w:hAnsi="Times New Roman" w:cs="Times New Roman"/>
          <w:sz w:val="24"/>
          <w:szCs w:val="18"/>
        </w:rPr>
        <w:t>b</w:t>
      </w:r>
      <w:r w:rsidR="00820E04" w:rsidRPr="008C7BCB">
        <w:rPr>
          <w:rFonts w:ascii="Times New Roman" w:hAnsi="Times New Roman" w:cs="Times New Roman"/>
          <w:sz w:val="24"/>
          <w:szCs w:val="18"/>
        </w:rPr>
        <w:t xml:space="preserve">lot, </w:t>
      </w:r>
      <w:r w:rsidR="00F6101C">
        <w:rPr>
          <w:rFonts w:ascii="Times New Roman" w:hAnsi="Times New Roman" w:cs="Times New Roman"/>
          <w:sz w:val="24"/>
          <w:szCs w:val="18"/>
        </w:rPr>
        <w:t>i</w:t>
      </w:r>
      <w:r w:rsidR="00820E04" w:rsidRPr="008C7BCB">
        <w:rPr>
          <w:rFonts w:ascii="Times New Roman" w:hAnsi="Times New Roman" w:cs="Times New Roman"/>
          <w:sz w:val="24"/>
          <w:szCs w:val="18"/>
        </w:rPr>
        <w:t xml:space="preserve">mmunoprecipitation, </w:t>
      </w:r>
      <w:r w:rsidR="00F6101C">
        <w:rPr>
          <w:rFonts w:ascii="Times New Roman" w:hAnsi="Times New Roman" w:cs="Times New Roman"/>
          <w:sz w:val="24"/>
          <w:szCs w:val="18"/>
        </w:rPr>
        <w:t>i</w:t>
      </w:r>
      <w:r w:rsidR="00820E04" w:rsidRPr="008C7BCB">
        <w:rPr>
          <w:rFonts w:ascii="Times New Roman" w:hAnsi="Times New Roman" w:cs="Times New Roman"/>
          <w:sz w:val="24"/>
          <w:szCs w:val="18"/>
        </w:rPr>
        <w:t xml:space="preserve">mmunofluorescence, </w:t>
      </w:r>
      <w:r w:rsidR="00072A49">
        <w:rPr>
          <w:rFonts w:ascii="Times New Roman" w:hAnsi="Times New Roman" w:cs="Times New Roman"/>
          <w:sz w:val="24"/>
          <w:szCs w:val="18"/>
        </w:rPr>
        <w:t xml:space="preserve">and </w:t>
      </w:r>
      <w:r w:rsidR="00F6101C">
        <w:rPr>
          <w:rFonts w:ascii="Times New Roman" w:hAnsi="Times New Roman" w:cs="Times New Roman"/>
          <w:sz w:val="24"/>
          <w:szCs w:val="18"/>
        </w:rPr>
        <w:t>i</w:t>
      </w:r>
      <w:r w:rsidR="00820E04" w:rsidRPr="008C7BCB">
        <w:rPr>
          <w:rFonts w:ascii="Times New Roman" w:hAnsi="Times New Roman" w:cs="Times New Roman"/>
          <w:sz w:val="24"/>
          <w:szCs w:val="18"/>
        </w:rPr>
        <w:t>mmunohistochemistry</w:t>
      </w:r>
      <w:r w:rsidR="00072A49">
        <w:rPr>
          <w:rFonts w:ascii="Times New Roman" w:hAnsi="Times New Roman" w:cs="Times New Roman"/>
          <w:sz w:val="24"/>
          <w:szCs w:val="18"/>
        </w:rPr>
        <w:t xml:space="preserve"> </w:t>
      </w:r>
      <w:r w:rsidR="00C82BFE" w:rsidRPr="008C7BCB">
        <w:rPr>
          <w:rFonts w:ascii="Times New Roman" w:hAnsi="Times New Roman" w:cs="Times New Roman"/>
          <w:sz w:val="24"/>
          <w:szCs w:val="18"/>
        </w:rPr>
        <w:t>in this study</w:t>
      </w:r>
    </w:p>
    <w:tbl>
      <w:tblPr>
        <w:tblStyle w:val="a3"/>
        <w:tblW w:w="7162" w:type="dxa"/>
        <w:tblLook w:val="04A0" w:firstRow="1" w:lastRow="0" w:firstColumn="1" w:lastColumn="0" w:noHBand="0" w:noVBand="1"/>
      </w:tblPr>
      <w:tblGrid>
        <w:gridCol w:w="1701"/>
        <w:gridCol w:w="3119"/>
        <w:gridCol w:w="2342"/>
      </w:tblGrid>
      <w:tr w:rsidR="008C7BCB" w:rsidRPr="008C7BCB" w14:paraId="5BA21A3D" w14:textId="77777777" w:rsidTr="00B45199"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125717" w14:textId="77777777" w:rsidR="00CA5BC0" w:rsidRPr="008C7BCB" w:rsidRDefault="00CA5BC0" w:rsidP="0053528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7B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ary antibodies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A3E253" w14:textId="77777777" w:rsidR="00CA5BC0" w:rsidRPr="008C7BCB" w:rsidRDefault="00CA5BC0" w:rsidP="0053528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7B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lution</w:t>
            </w:r>
          </w:p>
        </w:tc>
        <w:tc>
          <w:tcPr>
            <w:tcW w:w="23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2E633E" w14:textId="77777777" w:rsidR="00CA5BC0" w:rsidRPr="008C7BCB" w:rsidRDefault="00CA5BC0" w:rsidP="0053528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7B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any / Catalog</w:t>
            </w:r>
          </w:p>
        </w:tc>
      </w:tr>
      <w:tr w:rsidR="008C7BCB" w:rsidRPr="008C7BCB" w14:paraId="176831D5" w14:textId="77777777" w:rsidTr="00B45199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57265" w14:textId="2A93807E" w:rsidR="00CA5BC0" w:rsidRPr="008C7BCB" w:rsidRDefault="004D762B" w:rsidP="00D46E30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SF1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27D89" w14:textId="042CDAD7" w:rsidR="00CA5BC0" w:rsidRPr="00B45199" w:rsidRDefault="00CA5BC0" w:rsidP="00364C05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51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1000 (WB)</w:t>
            </w:r>
            <w:r w:rsidR="004F3B20" w:rsidRPr="00B451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r w:rsidR="004D76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072A49" w:rsidRPr="00C333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</w:t>
            </w:r>
            <w:r w:rsidR="00364C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072A49" w:rsidRPr="00C333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 (IHC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6B985" w14:textId="1A5137BC" w:rsidR="00CA5BC0" w:rsidRPr="004D762B" w:rsidRDefault="004D762B" w:rsidP="004D762B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D762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ioss</w:t>
            </w:r>
            <w:proofErr w:type="spellEnd"/>
            <w:r w:rsidRPr="004D76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D762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bs-13229R</w:t>
            </w:r>
          </w:p>
        </w:tc>
      </w:tr>
      <w:tr w:rsidR="00072A49" w:rsidRPr="008C7BCB" w14:paraId="465D213D" w14:textId="77777777" w:rsidTr="00B45199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C7E71" w14:textId="084CE666" w:rsidR="00072A49" w:rsidRPr="008C7BCB" w:rsidRDefault="004D762B" w:rsidP="00D46E30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C25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84B20" w14:textId="77777777" w:rsidR="00D23690" w:rsidRDefault="0043287A" w:rsidP="00364C05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1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</w:t>
            </w:r>
            <w:r w:rsidR="004D76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0</w:t>
            </w:r>
            <w:r w:rsidRPr="00B451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WB); </w:t>
            </w:r>
            <w:r w:rsidR="00D23690" w:rsidRPr="00B255C8">
              <w:rPr>
                <w:rFonts w:ascii="Times New Roman" w:hAnsi="Times New Roman" w:cs="Times New Roman"/>
                <w:sz w:val="18"/>
                <w:szCs w:val="18"/>
              </w:rPr>
              <w:t>1:100 (I</w:t>
            </w:r>
            <w:r w:rsidR="00D23690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D23690" w:rsidRPr="00B255C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D23690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789B6228" w14:textId="3D7DDB06" w:rsidR="00072A49" w:rsidRPr="00364C05" w:rsidRDefault="00521E0E" w:rsidP="00364C05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55C8">
              <w:rPr>
                <w:rFonts w:ascii="Times New Roman" w:hAnsi="Times New Roman" w:cs="Times New Roman"/>
                <w:sz w:val="18"/>
                <w:szCs w:val="18"/>
              </w:rPr>
              <w:t>1:100 (IF);</w:t>
            </w:r>
            <w:r w:rsidRPr="004D762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="00072A49" w:rsidRPr="00C33353">
              <w:rPr>
                <w:rFonts w:ascii="Times New Roman" w:hAnsi="Times New Roman" w:cs="Times New Roman"/>
                <w:sz w:val="18"/>
                <w:szCs w:val="18"/>
              </w:rPr>
              <w:t>1:</w:t>
            </w:r>
            <w:r w:rsidR="00364C0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72A49" w:rsidRPr="00C33353">
              <w:rPr>
                <w:rFonts w:ascii="Times New Roman" w:hAnsi="Times New Roman" w:cs="Times New Roman"/>
                <w:sz w:val="18"/>
                <w:szCs w:val="18"/>
              </w:rPr>
              <w:t>00 (IHC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17FB4" w14:textId="42BEAF83" w:rsidR="00072A49" w:rsidRPr="004D762B" w:rsidRDefault="004651AF" w:rsidP="004D762B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C7BCB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  <w:r w:rsidRPr="008C7B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D762B" w:rsidRPr="004D76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55031-1-AP</w:t>
            </w:r>
          </w:p>
        </w:tc>
      </w:tr>
      <w:tr w:rsidR="004651AF" w:rsidRPr="008C7BCB" w14:paraId="29C550E6" w14:textId="77777777" w:rsidTr="00B45199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BE613" w14:textId="359F2436" w:rsidR="004651AF" w:rsidRDefault="004651AF" w:rsidP="004651AF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7BCB">
              <w:rPr>
                <w:rFonts w:ascii="Times New Roman" w:hAnsi="Times New Roman" w:cs="Times New Roman"/>
                <w:sz w:val="18"/>
                <w:szCs w:val="18"/>
              </w:rPr>
              <w:t>Ubiquiti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61DE6" w14:textId="353D005D" w:rsidR="004651AF" w:rsidRPr="00B45199" w:rsidRDefault="004651AF" w:rsidP="004651AF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C7BCB">
              <w:rPr>
                <w:rFonts w:ascii="Times New Roman" w:hAnsi="Times New Roman" w:cs="Times New Roman"/>
                <w:sz w:val="18"/>
                <w:szCs w:val="18"/>
              </w:rPr>
              <w:t>1:200 (WB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5E6D4" w14:textId="0043B3F9" w:rsidR="004651AF" w:rsidRPr="004D762B" w:rsidRDefault="004651AF" w:rsidP="004651AF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C7BCB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  <w:r w:rsidRPr="008C7BCB">
              <w:rPr>
                <w:rFonts w:ascii="Times New Roman" w:hAnsi="Times New Roman" w:cs="Times New Roman"/>
                <w:sz w:val="18"/>
                <w:szCs w:val="18"/>
              </w:rPr>
              <w:t>, 10201-2-AP</w:t>
            </w:r>
          </w:p>
        </w:tc>
      </w:tr>
      <w:tr w:rsidR="00072A49" w:rsidRPr="008C7BCB" w14:paraId="461A47DF" w14:textId="77777777" w:rsidTr="00B45199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0FCF2" w14:textId="6F78D68B" w:rsidR="00072A49" w:rsidRPr="004D762B" w:rsidRDefault="004D762B" w:rsidP="00D46E30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762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-CDC25A</w:t>
            </w:r>
            <w:r w:rsidRPr="004D76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D762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178</w:t>
            </w:r>
            <w:r w:rsidRPr="004D76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042E5E" w:rsidRPr="004D76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4BD4F" w14:textId="62549F70" w:rsidR="00072A49" w:rsidRPr="004D762B" w:rsidRDefault="0043287A" w:rsidP="00C33353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6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333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</w:t>
            </w:r>
            <w:r w:rsidR="004D762B" w:rsidRPr="00C333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C333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 (WB);</w:t>
            </w:r>
            <w:r w:rsidR="00C33353" w:rsidRPr="00C333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072A49" w:rsidRPr="00C333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</w:t>
            </w:r>
            <w:r w:rsidR="00042E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072A49" w:rsidRPr="00C333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 (IHC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F6108" w14:textId="77270B72" w:rsidR="00072A49" w:rsidRPr="004D762B" w:rsidRDefault="004D762B" w:rsidP="004D762B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D762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Sbio</w:t>
            </w:r>
            <w:proofErr w:type="spellEnd"/>
            <w:r w:rsidRPr="004D76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D762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D76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S</w:t>
            </w:r>
            <w:r w:rsidRPr="004D76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noBreakHyphen/>
              <w:t>C358938</w:t>
            </w:r>
          </w:p>
        </w:tc>
      </w:tr>
      <w:tr w:rsidR="00072A49" w:rsidRPr="008C7BCB" w14:paraId="49215468" w14:textId="77777777" w:rsidTr="00B45199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4194A" w14:textId="611885D2" w:rsidR="00072A49" w:rsidRPr="004D762B" w:rsidRDefault="004D762B" w:rsidP="00D46E30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762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-CDK2</w:t>
            </w:r>
            <w:r w:rsidRPr="004D76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T14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B1F92" w14:textId="477CD059" w:rsidR="00072A49" w:rsidRPr="00B45199" w:rsidRDefault="0043287A" w:rsidP="009F3734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51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</w:t>
            </w:r>
            <w:r w:rsidR="004D76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B451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0 (WB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70F43" w14:textId="7586B17D" w:rsidR="00072A49" w:rsidRPr="004D762B" w:rsidRDefault="004D762B" w:rsidP="004D762B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76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cam, ab68265</w:t>
            </w:r>
          </w:p>
        </w:tc>
      </w:tr>
      <w:tr w:rsidR="00072A49" w:rsidRPr="008C7BCB" w14:paraId="1620DC9A" w14:textId="77777777" w:rsidTr="00B45199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FF62C" w14:textId="09A49174" w:rsidR="00072A49" w:rsidRPr="004D762B" w:rsidRDefault="004D762B" w:rsidP="00D46E30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762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-CDK2</w:t>
            </w:r>
            <w:r w:rsidRPr="004D76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Y15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3A809" w14:textId="1EB41B57" w:rsidR="00072A49" w:rsidRPr="00B45199" w:rsidRDefault="0043287A" w:rsidP="009F3734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51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</w:t>
            </w:r>
            <w:r w:rsidR="004D76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Pr="00B451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 (WB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247FF" w14:textId="3614F936" w:rsidR="00072A49" w:rsidRPr="004D762B" w:rsidRDefault="004D762B" w:rsidP="004D762B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D76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mnimabs</w:t>
            </w:r>
            <w:proofErr w:type="spellEnd"/>
            <w:r w:rsidR="00CB01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4D76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m637477</w:t>
            </w:r>
          </w:p>
        </w:tc>
      </w:tr>
      <w:tr w:rsidR="00DA3AD0" w:rsidRPr="008C7BCB" w14:paraId="692231D5" w14:textId="77777777" w:rsidTr="00B45199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BC70E" w14:textId="17AEE4FA" w:rsidR="00DA3AD0" w:rsidRPr="004D762B" w:rsidRDefault="004D762B" w:rsidP="00D46E30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762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-CDK</w:t>
            </w:r>
            <w:r w:rsidRPr="004D76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(Y24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02607" w14:textId="4C564AE3" w:rsidR="00DA3AD0" w:rsidRPr="00B45199" w:rsidRDefault="0043287A" w:rsidP="009F3734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51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</w:t>
            </w:r>
            <w:r w:rsidR="004D76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B451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 (WB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F8806" w14:textId="7A1A8A48" w:rsidR="00DA3AD0" w:rsidRPr="004D762B" w:rsidRDefault="004D762B" w:rsidP="004D762B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76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cam, ab131469</w:t>
            </w:r>
          </w:p>
        </w:tc>
      </w:tr>
      <w:tr w:rsidR="00DA3AD0" w:rsidRPr="008C7BCB" w14:paraId="12BF3332" w14:textId="77777777" w:rsidTr="00B45199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EA88C" w14:textId="2617337A" w:rsidR="00DA3AD0" w:rsidRPr="004D762B" w:rsidRDefault="004D762B" w:rsidP="00D46E30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762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CL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D979" w14:textId="7D269253" w:rsidR="00DA3AD0" w:rsidRPr="00B45199" w:rsidRDefault="0043287A" w:rsidP="009F3734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51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</w:t>
            </w:r>
            <w:r w:rsidR="004D76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Pr="00B451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 (WB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7F642" w14:textId="6ADCC310" w:rsidR="00DA3AD0" w:rsidRPr="004D762B" w:rsidRDefault="004D762B" w:rsidP="004D762B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D76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tgcn</w:t>
            </w:r>
            <w:proofErr w:type="spellEnd"/>
            <w:r w:rsidRPr="004D76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D762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12789-1-AP</w:t>
            </w:r>
          </w:p>
        </w:tc>
      </w:tr>
      <w:tr w:rsidR="00072A49" w:rsidRPr="008C7BCB" w14:paraId="647DE6A7" w14:textId="77777777" w:rsidTr="00B45199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BCA53" w14:textId="6F21117A" w:rsidR="00072A49" w:rsidRPr="004D762B" w:rsidRDefault="004D762B" w:rsidP="00072A49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762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-</w:t>
            </w:r>
            <w:r w:rsidRPr="004D76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CL-2(T69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D9EBA" w14:textId="0AB70A70" w:rsidR="00072A49" w:rsidRPr="00B45199" w:rsidRDefault="00072A49" w:rsidP="00072A49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51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</w:t>
            </w:r>
            <w:r w:rsidR="004D76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B451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 (WB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F37D6" w14:textId="377FB246" w:rsidR="00072A49" w:rsidRPr="004D762B" w:rsidRDefault="004D762B" w:rsidP="004D762B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D762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ioss</w:t>
            </w:r>
            <w:proofErr w:type="spellEnd"/>
            <w:r w:rsidRPr="004D76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bs-12578R</w:t>
            </w:r>
          </w:p>
        </w:tc>
      </w:tr>
      <w:tr w:rsidR="004D762B" w:rsidRPr="008C7BCB" w14:paraId="7BEF7B8D" w14:textId="77777777" w:rsidTr="00B45199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BFE04" w14:textId="6DA4EAAA" w:rsidR="004D762B" w:rsidRPr="004D762B" w:rsidRDefault="004D762B" w:rsidP="000D420F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76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-acti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CB552" w14:textId="54C48F0E" w:rsidR="004D762B" w:rsidRPr="00B45199" w:rsidRDefault="004D762B" w:rsidP="000D420F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51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  <w:r w:rsidRPr="00B451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 (WB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4EAC5" w14:textId="00D0B111" w:rsidR="004D762B" w:rsidRPr="004D762B" w:rsidRDefault="004D762B" w:rsidP="004D762B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D76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tgcn</w:t>
            </w:r>
            <w:proofErr w:type="spellEnd"/>
            <w:r w:rsidRPr="004D76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66009-1-Ig</w:t>
            </w:r>
          </w:p>
        </w:tc>
      </w:tr>
      <w:tr w:rsidR="00C33353" w:rsidRPr="00364C05" w14:paraId="3487E99A" w14:textId="77777777" w:rsidTr="00B45199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35AFC" w14:textId="1F3AAB39" w:rsidR="00C33353" w:rsidRPr="004D762B" w:rsidRDefault="00C33353" w:rsidP="000D420F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629B2" w14:textId="67A52E29" w:rsidR="00C33353" w:rsidRPr="00B45199" w:rsidRDefault="007D2118" w:rsidP="000D420F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33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Pr="00C333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 (IHC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A7BB1" w14:textId="084D012E" w:rsidR="00C33353" w:rsidRPr="004D762B" w:rsidRDefault="004651AF" w:rsidP="004D762B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C7BCB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  <w:r w:rsidRPr="008C7B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364C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364C05" w:rsidRPr="00364C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205-2-AP</w:t>
            </w:r>
          </w:p>
        </w:tc>
      </w:tr>
      <w:tr w:rsidR="004D762B" w:rsidRPr="008C7BCB" w14:paraId="7B8C3EBE" w14:textId="77777777" w:rsidTr="00B45199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7CF13" w14:textId="5A2AC89B" w:rsidR="004D762B" w:rsidRPr="00F01F87" w:rsidRDefault="00E82A85" w:rsidP="000D420F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F8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 w:rsidRPr="00F01F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FFA6C" w14:textId="5C7CD518" w:rsidR="004D762B" w:rsidRPr="00B45199" w:rsidRDefault="00E82A85" w:rsidP="000D420F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51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100 (IP)</w:t>
            </w:r>
            <w:r w:rsidR="00AF16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r w:rsidR="00D408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D40827" w:rsidRPr="00B451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500 (WB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6D814" w14:textId="2C795C0E" w:rsidR="004D762B" w:rsidRPr="00E82A85" w:rsidRDefault="00E82A85" w:rsidP="000D420F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2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igma</w:t>
            </w:r>
            <w:r w:rsidRPr="00E82A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E82A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1804</w:t>
            </w:r>
          </w:p>
        </w:tc>
      </w:tr>
      <w:tr w:rsidR="000D420F" w:rsidRPr="008C7BCB" w14:paraId="6EA458B5" w14:textId="77777777" w:rsidTr="00B45199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693AC" w14:textId="77777777" w:rsidR="000D420F" w:rsidRPr="00F01F87" w:rsidRDefault="000D420F" w:rsidP="000D420F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F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F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C02C2" w14:textId="5280C0C5" w:rsidR="000D420F" w:rsidRPr="00B45199" w:rsidRDefault="000D420F" w:rsidP="000D420F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51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1000 (WB); 1:100 (IP)</w:t>
            </w:r>
            <w:r w:rsidR="00B25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="00B255C8" w:rsidRPr="00B255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100 (IF);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274B7" w14:textId="77777777" w:rsidR="000D420F" w:rsidRPr="00E82A85" w:rsidRDefault="000D420F" w:rsidP="000D420F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2A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cam, ab290</w:t>
            </w:r>
          </w:p>
        </w:tc>
      </w:tr>
      <w:tr w:rsidR="000D420F" w:rsidRPr="008C7BCB" w14:paraId="3F769FA9" w14:textId="77777777" w:rsidTr="00B45199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F801C" w14:textId="77777777" w:rsidR="000D420F" w:rsidRPr="00F01F87" w:rsidRDefault="000D420F" w:rsidP="000D420F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F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27D54" w14:textId="77777777" w:rsidR="000D420F" w:rsidRPr="00B45199" w:rsidRDefault="000D420F" w:rsidP="000D420F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51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500 (WB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EBA1C" w14:textId="77777777" w:rsidR="000D420F" w:rsidRPr="00F01F87" w:rsidRDefault="000D420F" w:rsidP="000D420F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F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cam, ab18184M</w:t>
            </w:r>
          </w:p>
        </w:tc>
      </w:tr>
      <w:tr w:rsidR="00857163" w:rsidRPr="008C7BCB" w14:paraId="45710644" w14:textId="77777777" w:rsidTr="00B45199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7E7EB" w14:textId="77777777" w:rsidR="00857163" w:rsidRPr="00F01F87" w:rsidRDefault="00857163" w:rsidP="00857163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F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uman Ig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8EDD3" w14:textId="77777777" w:rsidR="00857163" w:rsidRPr="00B45199" w:rsidRDefault="00857163" w:rsidP="00857163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51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150 (IP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88E1E" w14:textId="77777777" w:rsidR="00857163" w:rsidRPr="00F01F87" w:rsidRDefault="00857163" w:rsidP="00857163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01F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oss</w:t>
            </w:r>
            <w:proofErr w:type="spellEnd"/>
            <w:r w:rsidRPr="00F01F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#bs-0297P</w:t>
            </w:r>
          </w:p>
        </w:tc>
      </w:tr>
      <w:tr w:rsidR="00857163" w:rsidRPr="008C7BCB" w14:paraId="140D007F" w14:textId="77777777" w:rsidTr="00B45199"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42F86B5" w14:textId="77777777" w:rsidR="00857163" w:rsidRPr="008C7BCB" w:rsidRDefault="00857163" w:rsidP="00857163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7BCB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vAlign w:val="center"/>
          </w:tcPr>
          <w:p w14:paraId="4E4F9BC1" w14:textId="77777777" w:rsidR="00857163" w:rsidRPr="00B45199" w:rsidRDefault="00857163" w:rsidP="00857163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51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4000 (WB)</w:t>
            </w:r>
          </w:p>
        </w:tc>
        <w:tc>
          <w:tcPr>
            <w:tcW w:w="2342" w:type="dxa"/>
            <w:tcBorders>
              <w:top w:val="nil"/>
              <w:left w:val="nil"/>
              <w:right w:val="nil"/>
            </w:tcBorders>
            <w:vAlign w:val="center"/>
          </w:tcPr>
          <w:p w14:paraId="5F171853" w14:textId="77777777" w:rsidR="00857163" w:rsidRPr="008C7BCB" w:rsidRDefault="00857163" w:rsidP="00857163">
            <w:pPr>
              <w:spacing w:line="480" w:lineRule="auto"/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287A">
              <w:rPr>
                <w:rFonts w:ascii="Times New Roman" w:hAnsi="Times New Roman" w:cs="Times New Roman"/>
                <w:sz w:val="18"/>
                <w:szCs w:val="18"/>
              </w:rPr>
              <w:t>Abcam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3287A">
              <w:rPr>
                <w:rFonts w:ascii="Times New Roman" w:hAnsi="Times New Roman" w:cs="Times New Roman"/>
                <w:sz w:val="18"/>
                <w:szCs w:val="18"/>
              </w:rPr>
              <w:t>ab125247</w:t>
            </w:r>
          </w:p>
        </w:tc>
      </w:tr>
      <w:bookmarkEnd w:id="0"/>
    </w:tbl>
    <w:p w14:paraId="51D8C188" w14:textId="77777777" w:rsidR="00820E04" w:rsidRPr="008C7BCB" w:rsidRDefault="00820E04" w:rsidP="00535285">
      <w:pPr>
        <w:spacing w:line="480" w:lineRule="auto"/>
      </w:pPr>
    </w:p>
    <w:sectPr w:rsidR="00820E04" w:rsidRPr="008C7B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3D582E" w14:textId="77777777" w:rsidR="00C84FD5" w:rsidRDefault="00C84FD5" w:rsidP="009913AF">
      <w:r>
        <w:separator/>
      </w:r>
    </w:p>
  </w:endnote>
  <w:endnote w:type="continuationSeparator" w:id="0">
    <w:p w14:paraId="7BAA27A7" w14:textId="77777777" w:rsidR="00C84FD5" w:rsidRDefault="00C84FD5" w:rsidP="009913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904A78" w14:textId="77777777" w:rsidR="00C84FD5" w:rsidRDefault="00C84FD5" w:rsidP="009913AF">
      <w:r>
        <w:separator/>
      </w:r>
    </w:p>
  </w:footnote>
  <w:footnote w:type="continuationSeparator" w:id="0">
    <w:p w14:paraId="2AB5652B" w14:textId="77777777" w:rsidR="00C84FD5" w:rsidRDefault="00C84FD5" w:rsidP="009913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2290"/>
    <w:rsid w:val="00042E5E"/>
    <w:rsid w:val="00045D7A"/>
    <w:rsid w:val="00046D1C"/>
    <w:rsid w:val="00072A49"/>
    <w:rsid w:val="00094C09"/>
    <w:rsid w:val="000A7AA4"/>
    <w:rsid w:val="000D420F"/>
    <w:rsid w:val="001A4080"/>
    <w:rsid w:val="001E77BB"/>
    <w:rsid w:val="001F3ADA"/>
    <w:rsid w:val="00221332"/>
    <w:rsid w:val="002709B2"/>
    <w:rsid w:val="00364C05"/>
    <w:rsid w:val="003739EE"/>
    <w:rsid w:val="00396F37"/>
    <w:rsid w:val="0043287A"/>
    <w:rsid w:val="00457CE2"/>
    <w:rsid w:val="004651AF"/>
    <w:rsid w:val="00481C45"/>
    <w:rsid w:val="004D762B"/>
    <w:rsid w:val="004F3B20"/>
    <w:rsid w:val="00513735"/>
    <w:rsid w:val="00521E0E"/>
    <w:rsid w:val="00535285"/>
    <w:rsid w:val="00583C5B"/>
    <w:rsid w:val="0061784E"/>
    <w:rsid w:val="006659B9"/>
    <w:rsid w:val="006811BF"/>
    <w:rsid w:val="006A7816"/>
    <w:rsid w:val="006D0AFF"/>
    <w:rsid w:val="00706020"/>
    <w:rsid w:val="00783012"/>
    <w:rsid w:val="00790A09"/>
    <w:rsid w:val="007B0068"/>
    <w:rsid w:val="007D2118"/>
    <w:rsid w:val="007D6752"/>
    <w:rsid w:val="007F25B3"/>
    <w:rsid w:val="0081604C"/>
    <w:rsid w:val="00820E04"/>
    <w:rsid w:val="00824CD3"/>
    <w:rsid w:val="00857163"/>
    <w:rsid w:val="008C7BCB"/>
    <w:rsid w:val="009913AF"/>
    <w:rsid w:val="009C053F"/>
    <w:rsid w:val="009F3734"/>
    <w:rsid w:val="00A12290"/>
    <w:rsid w:val="00A13280"/>
    <w:rsid w:val="00A65606"/>
    <w:rsid w:val="00AB0DCC"/>
    <w:rsid w:val="00AE6986"/>
    <w:rsid w:val="00AF169C"/>
    <w:rsid w:val="00B255C8"/>
    <w:rsid w:val="00B45199"/>
    <w:rsid w:val="00C12308"/>
    <w:rsid w:val="00C33353"/>
    <w:rsid w:val="00C50C63"/>
    <w:rsid w:val="00C57917"/>
    <w:rsid w:val="00C61D8F"/>
    <w:rsid w:val="00C82BFE"/>
    <w:rsid w:val="00C84FD5"/>
    <w:rsid w:val="00C90761"/>
    <w:rsid w:val="00C97DFF"/>
    <w:rsid w:val="00CA5BC0"/>
    <w:rsid w:val="00CB011B"/>
    <w:rsid w:val="00CF0DD5"/>
    <w:rsid w:val="00D23690"/>
    <w:rsid w:val="00D25BBC"/>
    <w:rsid w:val="00D36FF6"/>
    <w:rsid w:val="00D40827"/>
    <w:rsid w:val="00D46E30"/>
    <w:rsid w:val="00D52DF1"/>
    <w:rsid w:val="00D80205"/>
    <w:rsid w:val="00D94B96"/>
    <w:rsid w:val="00DA3AD0"/>
    <w:rsid w:val="00DB22F3"/>
    <w:rsid w:val="00E46C9D"/>
    <w:rsid w:val="00E5715E"/>
    <w:rsid w:val="00E82A85"/>
    <w:rsid w:val="00F01F87"/>
    <w:rsid w:val="00F41C78"/>
    <w:rsid w:val="00F6101C"/>
    <w:rsid w:val="00F63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8AA01C"/>
  <w15:chartTrackingRefBased/>
  <w15:docId w15:val="{1A1E7AE7-AACB-4725-B5B1-9EDA4B013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22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913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913A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913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913AF"/>
    <w:rPr>
      <w:sz w:val="18"/>
      <w:szCs w:val="18"/>
    </w:rPr>
  </w:style>
  <w:style w:type="paragraph" w:customStyle="1" w:styleId="Default">
    <w:name w:val="Default"/>
    <w:rsid w:val="00820E04"/>
    <w:pPr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17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3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xiaoming26@163.com</dc:creator>
  <cp:keywords/>
  <dc:description/>
  <cp:lastModifiedBy>K71017</cp:lastModifiedBy>
  <cp:revision>58</cp:revision>
  <dcterms:created xsi:type="dcterms:W3CDTF">2018-04-22T15:15:00Z</dcterms:created>
  <dcterms:modified xsi:type="dcterms:W3CDTF">2022-11-15T15:05:00Z</dcterms:modified>
</cp:coreProperties>
</file>